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51B96" w14:textId="7A246A1A" w:rsidR="00E53FC1" w:rsidRPr="005616AF" w:rsidRDefault="00E53FC1" w:rsidP="00582306">
      <w:pPr>
        <w:pStyle w:val="Annexe"/>
        <w:ind w:left="1560" w:hanging="1702"/>
      </w:pPr>
      <w:bookmarkStart w:id="0" w:name="_Ref36560056"/>
      <w:r>
        <w:t>List of causality terms used for the identification of perceived factors</w:t>
      </w:r>
      <w:bookmarkEnd w:id="0"/>
      <w:r w:rsidR="00582306">
        <w:t>.</w:t>
      </w:r>
      <w:bookmarkStart w:id="1" w:name="_GoBack"/>
      <w:bookmarkEnd w:id="1"/>
    </w:p>
    <w:tbl>
      <w:tblPr>
        <w:tblW w:w="7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6"/>
        <w:gridCol w:w="4696"/>
      </w:tblGrid>
      <w:tr w:rsidR="00E53FC1" w:rsidRPr="00E90F24" w14:paraId="1B509987" w14:textId="77777777" w:rsidTr="003F06FB">
        <w:trPr>
          <w:trHeight w:val="315"/>
        </w:trPr>
        <w:tc>
          <w:tcPr>
            <w:tcW w:w="3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3277" w14:textId="77777777" w:rsidR="00E53FC1" w:rsidRPr="00E90F24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/>
                <w:bCs/>
                <w:lang w:val="en-GB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GB"/>
              </w:rPr>
              <w:t>Causality term</w:t>
            </w:r>
          </w:p>
        </w:tc>
        <w:tc>
          <w:tcPr>
            <w:tcW w:w="4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EB6E" w14:textId="77777777" w:rsidR="00E53FC1" w:rsidRPr="00E90F24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/>
                <w:bCs/>
                <w:lang w:val="en-GB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GB"/>
              </w:rPr>
              <w:t>Position of the analysed segment of phrase</w:t>
            </w:r>
          </w:p>
        </w:tc>
      </w:tr>
      <w:tr w:rsidR="00E53FC1" w:rsidRPr="0054129F" w14:paraId="5C75E1D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E9D3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 cause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824AA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242DC22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670AB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 cause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120A9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A639AC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7D8CC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a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haqu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fois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qu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8ECD3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2EFECAA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35E8C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a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haqu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fois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qu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2F4F3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C18A15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B1EC3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a l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rigi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C001F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0BBC46A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3934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a l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rigi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65D58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2D7346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EF1C2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 la suite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17F9C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5C86A2B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02CBE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 la suite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546A8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A78B934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1C333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bouti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E6D4A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9E82CF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65ABA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bout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76DC2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55FDFF8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10E78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bouti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8FE98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484644B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41066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bouti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ux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FA33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C8E0F2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C7B78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bouti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D806E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253896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E93F5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e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FA82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33E59EF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CB4A6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e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F303C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4BBCCE2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10859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e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177C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3431FBB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3EA01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e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9062F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0E03B12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389A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14BF8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56A3494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B0C1B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5914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011DC3B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3F05A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C7CD5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04FD46A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E960F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39299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4C08865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8CEC8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5AF22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00B94D0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70FC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4FA0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4A090344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CD58B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lastRenderedPageBreak/>
              <w:t>caus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D052E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1003CB4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CF2D0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FE6F6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3458136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A6A5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EE55A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58747BE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EC167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262C0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2DE126F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C2724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72FC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4D13C04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159C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FE050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 / after</w:t>
            </w:r>
          </w:p>
        </w:tc>
      </w:tr>
      <w:tr w:rsidR="00E53FC1" w:rsidRPr="0054129F" w14:paraId="0513A8A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C50CE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ompt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tenu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8C1BC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C4EE332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39909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ompt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tenu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6DCC9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D831C1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6ED84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ompt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tenu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6C9AF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C76071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D9E7D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ompt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tenu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FE73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DC61522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FADC9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des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ors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D619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2FD8EE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25781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es qu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7BFF4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96195A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61112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ux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DC1D6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172BF7C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B7AE5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lie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91F8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1A5F7D9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D76D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lie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55F9D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E4049D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6299D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ux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B4DAF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F43D28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5D5B0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u fait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78FB0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75DF64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EF5BD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u fait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A3B4D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F4044A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E990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u fait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02609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26A25F5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97166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u fait qu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4470A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57D8192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30F1B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lien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B6A4A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D7A5F9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48B4C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raison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4BC2B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7261C4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3088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rapport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5A7AC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E740C6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17E24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gendr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509BC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BF08D5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0CF50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gendr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21FCE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4D07D26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6A8DB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CB299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0B2ED084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1FDB5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lastRenderedPageBreak/>
              <w:t>entrai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2E603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53DF2D1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20EF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04668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32F9A72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D21E4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E06FD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4B44F52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44CD3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82CED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25EC25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EA39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57262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C355A9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5345B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A69F2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0A8C1A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E1132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A8469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BAE7D4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1A29B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BF29A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F45086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0A00A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C83FD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945043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FF1D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EB00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386ABF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BEB65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66599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424DB4B5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8148C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D2C14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49C2D754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1A5D8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82820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169F7D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CB7F5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2086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1112FB3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54EBF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train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EC15F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B35910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3C7B6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gendr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579D2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658F57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089C0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gendr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57335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8B9332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CE52F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s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ssoci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519B2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B61139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ED3EA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s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ssocie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898FD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75626A9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9368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s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EE05D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568DE7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A0BF5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s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D9FA6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573741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2A93C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ét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ssoci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7332D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7C94A40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9A9D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t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ssocie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347C6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551B664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66688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ét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ssocies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3F85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A31F5F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301DA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t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ssociees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EEFB7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7B9292A2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620F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ét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1B262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55B8904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10381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lastRenderedPageBreak/>
              <w:t>ét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4522F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1ABDEDD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A4412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t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us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6397A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2D7FD65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5AE4F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t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0FB67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9B65FB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2109C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ta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1A57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156D3C8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83997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ta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qu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A3793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53B6980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B78D7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 a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BBBFB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19C03B5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F27E5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 a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E57B8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21CCDA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B2326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448E8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0D4971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0A35C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BD7F9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348382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B592C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s a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CD411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F755AE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9DF2C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s a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76826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145DD1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2E763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es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79EB5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5E17B57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3EB01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es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F53C5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E3A9465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9A298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 aux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37942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29DA6F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5BE1C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ux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F239B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81E0BD2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1BC22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s aux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F50DC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5578539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B8352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iees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aux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DD00E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301D074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2ABD9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lorsqu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B9050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BCE397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A6CAE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me fait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C3EFA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A9B376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7FECA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 </w:t>
            </w:r>
            <w:proofErr w:type="gram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 fait</w:t>
            </w:r>
            <w:proofErr w:type="gram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A70C9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17CF2D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AA356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gendr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E897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5C810E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7D4D7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ngendr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1B7E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A2F464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3E13E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ccasionn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8FAEB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522C0BA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A6EAE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ccasionn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8F729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456CAC9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C80F1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ccasionn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F79DC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09D99E3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25F9C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ccasionn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EBB70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D55173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7D54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lastRenderedPageBreak/>
              <w:t>me caus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DD3C0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5A34F870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693D3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5DB6A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520C63B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BBD6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0CD9C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9C2B66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5A3FF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aus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53DFE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1BA617C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DD754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re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9CE8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556905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EBAA6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re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F4FB3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52B6049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EB991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re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5CF87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468EA4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DBEB2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cre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820A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718279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F0703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eclench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D162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494FF12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B3BFF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eclench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9621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B1ACDE4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0A32E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eclench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F87D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084C364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59AA0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eclench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DC8E4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6D4704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CB29D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120EF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4123A28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E4DC4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E3FB1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C3EA92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DF4D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46F55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170AF17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ED016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onn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5AE4D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369795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DD38E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du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DC7B0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F06B27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6148C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duis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313D3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440B33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A25C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duis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87F7F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0117CEA4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293CA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duis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09629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06CDD0F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5F1B4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voqu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A576D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1EFF45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D7742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voqu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8FF67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37986C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7D5E0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voqu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8DC98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4AD13BC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34D8C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voqu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DF15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118C42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EFF81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me ren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D9BA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2C1C692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29393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rend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8516A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D4A6E5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EBD61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lastRenderedPageBreak/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rend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7FE39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D9BD0A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780E0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me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rend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BFA14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14E773D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9F792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ccasionn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847C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0942DB3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54D0D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ccasionn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DB61C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2432138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DFE71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ccasionn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B0C2E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16EAA39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24D6F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occasionn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57E4A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61464FA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93C7E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ar suite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68CB2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5D5966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6B04F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ar suite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A9B01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27DACB5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F8002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arc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qu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9BE7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A20431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5779C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arce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qu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E812A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65E157C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BAD2E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voque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3A947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76DF3A2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6B23B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voqu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4706DE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5B4C804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C5E8C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voquai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7F8CE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3C0FBC1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E3382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provoquaient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EF229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before</w:t>
            </w:r>
          </w:p>
        </w:tc>
      </w:tr>
      <w:tr w:rsidR="00E53FC1" w:rsidRPr="0054129F" w14:paraId="07DFE53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AEF2F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quand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j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C450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18DE4A9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9757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quand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j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CA4E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1464C58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E070A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so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ssocies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D87F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586202F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FB710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so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ssociees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2B622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71056C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193E9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so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dus</w:t>
            </w:r>
            <w:proofErr w:type="spellEnd"/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82CD7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4100DA1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DE956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so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17046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F4A8CA5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E78DD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sous l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ffe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3A2FD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F849D0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02769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sous l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ffe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8CB18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1D4A69D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90CD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sous l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ffe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BE017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708640F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CB983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sous l </w:t>
            </w: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effe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9ACBB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271C115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70597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suite a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E652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2C62C27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D3087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suite a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F84B0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F99FAD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CB9CF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lastRenderedPageBreak/>
              <w:t>suite aux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52412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70CC82EE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39C2A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EC8C3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4A19720F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C7D9F2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0111E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A106EF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3995C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47F9D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78FB666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7DFE2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8B104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22587E07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4609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en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4BA07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48FE06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E7A93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en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5442B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6D4389A9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A1010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en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B02335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5D080A6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04F75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enai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130C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7F1EAFC5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848E74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ien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59C671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5460AAA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4A06C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ien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32E5A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18CDAD36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13D8A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ien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6C322C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24637A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7AA16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ienn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8E830B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09C807D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1E8D8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en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E84E0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38949F18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F9D94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en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u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127163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0EAC334B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83FC9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en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es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A3DEE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  <w:tr w:rsidR="00E53FC1" w:rsidRPr="0054129F" w14:paraId="25D2CF83" w14:textId="77777777" w:rsidTr="003F06FB">
        <w:trPr>
          <w:trHeight w:val="170"/>
        </w:trPr>
        <w:tc>
          <w:tcPr>
            <w:tcW w:w="30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388E1F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proofErr w:type="spellStart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venaient</w:t>
            </w:r>
            <w:proofErr w:type="spellEnd"/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 xml:space="preserve"> d</w:t>
            </w:r>
          </w:p>
        </w:tc>
        <w:tc>
          <w:tcPr>
            <w:tcW w:w="4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B13F36" w14:textId="77777777" w:rsidR="00E53FC1" w:rsidRPr="0054129F" w:rsidRDefault="00E53FC1" w:rsidP="003F06FB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</w:pPr>
            <w:r w:rsidRPr="0054129F">
              <w:rPr>
                <w:rFonts w:asciiTheme="majorHAnsi" w:eastAsia="Calibri" w:hAnsiTheme="majorHAnsi" w:cstheme="majorHAnsi"/>
                <w:bCs/>
                <w:sz w:val="18"/>
                <w:lang w:val="en-GB"/>
              </w:rPr>
              <w:t>after</w:t>
            </w:r>
          </w:p>
        </w:tc>
      </w:tr>
    </w:tbl>
    <w:p w14:paraId="236FA6B7" w14:textId="77777777" w:rsidR="00E53FC1" w:rsidRDefault="00E53FC1" w:rsidP="00E53FC1">
      <w:pPr>
        <w:spacing w:line="360" w:lineRule="auto"/>
        <w:rPr>
          <w:rFonts w:asciiTheme="majorHAnsi" w:eastAsiaTheme="majorEastAsia" w:hAnsiTheme="majorHAnsi" w:cstheme="majorHAnsi"/>
          <w:lang w:val="en-GB"/>
        </w:rPr>
      </w:pPr>
      <w:r>
        <w:rPr>
          <w:rFonts w:asciiTheme="majorHAnsi" w:eastAsiaTheme="majorEastAsia" w:hAnsiTheme="majorHAnsi" w:cstheme="majorHAnsi"/>
          <w:lang w:val="en-GB"/>
        </w:rPr>
        <w:br w:type="page"/>
      </w:r>
    </w:p>
    <w:p w14:paraId="0862717A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3554E"/>
    <w:multiLevelType w:val="multilevel"/>
    <w:tmpl w:val="8C22976E"/>
    <w:lvl w:ilvl="0">
      <w:start w:val="6"/>
      <w:numFmt w:val="decimal"/>
      <w:pStyle w:val="Annexe"/>
      <w:lvlText w:val="Appendix %1"/>
      <w:lvlJc w:val="left"/>
      <w:pPr>
        <w:ind w:left="788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FC1"/>
    <w:rsid w:val="00582306"/>
    <w:rsid w:val="00D00EEA"/>
    <w:rsid w:val="00E5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D65B5"/>
  <w15:chartTrackingRefBased/>
  <w15:docId w15:val="{BC41D446-E177-48DD-BAE1-0F221F9F6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nexe">
    <w:name w:val="Annexe"/>
    <w:basedOn w:val="Lgende"/>
    <w:link w:val="AnnexeCar"/>
    <w:qFormat/>
    <w:rsid w:val="00E53FC1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E53FC1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E53FC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62D8A2-1A4B-488F-8D17-386273A59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F4873B-946D-484D-9996-2FCE3A1DA4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088201-361E-46D8-AE1D-D2A9EA1A5BD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CHAFER Florent</cp:lastModifiedBy>
  <cp:revision>2</cp:revision>
  <dcterms:created xsi:type="dcterms:W3CDTF">2020-10-06T14:09:00Z</dcterms:created>
  <dcterms:modified xsi:type="dcterms:W3CDTF">2020-10-0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